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q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quantification cycle) values and reaction efficiencies (E) of 16S rRNA gene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.</w:t>
      </w:r>
    </w:p>
    <w:tbl>
      <w:tblPr>
        <w:tblW w:w="91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527"/>
        <w:gridCol w:w="1528"/>
        <w:gridCol w:w="1528"/>
        <w:gridCol w:w="1528"/>
        <w:gridCol w:w="1528"/>
      </w:tblGrid>
      <w:tr>
        <w:trPr/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Dilution series 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mpl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q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8</m:t>
                  </m:r>
                  <m:r>
                    <w:rPr>
                      <w:rFonts w:ascii="Cambria Math" w:hAnsi="Cambria Math"/>
                    </w:rPr>
                    <m:t xml:space="preserve">°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q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  <m:r>
                    <w:rPr>
                      <w:rFonts w:ascii="Cambria Math" w:hAnsi="Cambria Math"/>
                    </w:rPr>
                    <m:t xml:space="preserve">°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Δ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</w:t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a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i-FI"/>
              </w:rPr>
              <w:t>15.8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i-FI"/>
              </w:rPr>
              <w:t>15.1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i-FI"/>
              </w:rPr>
              <w:t>0.6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</w:t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b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i-FI"/>
              </w:rPr>
              <w:t>15.7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i-FI"/>
              </w:rPr>
              <w:t>15.3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3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a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.8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4.8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9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b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.9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4.8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.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a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.8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4.9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8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b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.6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.2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3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a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.1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.4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6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.9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4.9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9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.3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.0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.2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b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.2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4.9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.2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.9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.0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9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b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.0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4.8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.1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a 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.8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.1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6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.6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.9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7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.7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.0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6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b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.6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.9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7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.5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.0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5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b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.5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.8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6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a 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.6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.6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.0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.3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.5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8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.4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.4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.0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b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.2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.4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7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.2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.4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8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/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b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6.19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15.32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  <w:t>0.87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i-FI"/>
              </w:rPr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I, II, III represent biological replicates, a and b represent parallel reverse transcription reactions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Average of three PCR replicates</w:t>
      </w:r>
    </w:p>
    <w:p>
      <w:pPr>
        <w:pStyle w:val="NoSpacing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>Δ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q</w:t>
      </w:r>
      <w:r>
        <w:rPr>
          <w:rFonts w:cs="Times New Roman" w:ascii="Times New Roman" w:hAnsi="Times New Roman"/>
          <w:sz w:val="24"/>
          <w:szCs w:val="24"/>
          <w:lang w:val="en-US"/>
        </w:rPr>
        <w:t>=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</w:r>
      <m:oMath xmlns:m="http://schemas.openxmlformats.org/officeDocument/2006/math"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x</m:t>
            </m:r>
          </m:e>
        </m:ba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8</m:t>
            </m:r>
            <m:r>
              <w:rPr>
                <w:rFonts w:ascii="Cambria Math" w:hAnsi="Cambria Math"/>
              </w:rPr>
              <m:t xml:space="preserve">°</m:t>
            </m:r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x</m:t>
            </m:r>
          </m:e>
        </m:ba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°</m:t>
            </m:r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)</m:t>
        </m:r>
      </m:oMath>
    </w:p>
    <w:p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 xml:space="preserve">                           </w:t>
      </w:r>
    </w:p>
    <w:p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07:43:00Z</dcterms:created>
  <dc:creator>evpalone</dc:creator>
  <dc:description/>
  <cp:keywords/>
  <dc:language>en-US</dc:language>
  <cp:lastModifiedBy>evpalone</cp:lastModifiedBy>
  <cp:lastPrinted>2010-11-02T16:32:00Z</cp:lastPrinted>
  <dcterms:modified xsi:type="dcterms:W3CDTF">2011-08-30T10:24:00Z</dcterms:modified>
  <cp:revision>6</cp:revision>
  <dc:subject/>
  <dc:title/>
</cp:coreProperties>
</file>